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495B68" w14:textId="77777777" w:rsidR="009D4096" w:rsidRPr="00423144" w:rsidRDefault="009D4096" w:rsidP="009D4096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42314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otash fertilizer promotes incipient salinization in groundwater irrigated semi-arid agriculture</w:t>
      </w:r>
    </w:p>
    <w:p w14:paraId="21447542" w14:textId="77777777" w:rsidR="009D4096" w:rsidRPr="00423144" w:rsidRDefault="009D4096" w:rsidP="009D4096">
      <w:pP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A531B99" w14:textId="77777777" w:rsidR="009D4096" w:rsidRPr="00423144" w:rsidRDefault="009D4096" w:rsidP="009D409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23144">
        <w:rPr>
          <w:rFonts w:ascii="Times New Roman" w:hAnsi="Times New Roman" w:cs="Times New Roman"/>
          <w:color w:val="000000" w:themeColor="text1"/>
          <w:sz w:val="24"/>
          <w:szCs w:val="24"/>
        </w:rPr>
        <w:t>Sriramulu Buvaneshwari, Jean Riotte, Muddu Sekhar, Amit Kumar Sharma, Rachel Helliwell, Mohan Kumar, M. S., J.J. Braun, Laurent Ruiz</w:t>
      </w:r>
    </w:p>
    <w:p w14:paraId="6293D789" w14:textId="77777777" w:rsidR="00923AE7" w:rsidRDefault="00923AE7" w:rsidP="00923AE7">
      <w:bookmarkStart w:id="0" w:name="_GoBack"/>
      <w:bookmarkEnd w:id="0"/>
    </w:p>
    <w:p w14:paraId="5CC09C7D" w14:textId="77777777" w:rsidR="00923AE7" w:rsidRDefault="00923AE7" w:rsidP="00923AE7"/>
    <w:p w14:paraId="64404059" w14:textId="77777777" w:rsidR="00923AE7" w:rsidRPr="0098215A" w:rsidRDefault="00923AE7" w:rsidP="00923AE7">
      <w:pPr>
        <w:rPr>
          <w:rFonts w:ascii="Times New Roman" w:hAnsi="Times New Roman" w:cs="Times New Roman"/>
          <w:i/>
          <w:color w:val="A6A6A6" w:themeColor="background1" w:themeShade="A6"/>
          <w:sz w:val="24"/>
          <w:szCs w:val="24"/>
        </w:rPr>
      </w:pPr>
      <w:r w:rsidRPr="0098215A">
        <w:rPr>
          <w:rFonts w:ascii="Times New Roman" w:hAnsi="Times New Roman" w:cs="Times New Roman"/>
          <w:i/>
          <w:color w:val="A6A6A6" w:themeColor="background1" w:themeShade="A6"/>
          <w:sz w:val="24"/>
          <w:szCs w:val="24"/>
        </w:rPr>
        <w:t>.</w:t>
      </w:r>
      <w:r w:rsidRPr="0098215A">
        <w:rPr>
          <w:rFonts w:ascii="Times New Roman" w:hAnsi="Times New Roman" w:cs="Times New Roman"/>
          <w:i/>
          <w:noProof/>
          <w:color w:val="A6A6A6" w:themeColor="background1" w:themeShade="A6"/>
          <w:sz w:val="24"/>
          <w:szCs w:val="24"/>
        </w:rPr>
        <w:t xml:space="preserve"> </w:t>
      </w:r>
      <w:r w:rsidRPr="0098215A">
        <w:rPr>
          <w:rFonts w:ascii="Times New Roman" w:hAnsi="Times New Roman" w:cs="Times New Roman"/>
          <w:i/>
          <w:noProof/>
          <w:color w:val="A6A6A6" w:themeColor="background1" w:themeShade="A6"/>
          <w:sz w:val="24"/>
          <w:szCs w:val="24"/>
          <w:lang w:val="en-US" w:eastAsia="en-US"/>
        </w:rPr>
        <w:drawing>
          <wp:inline distT="0" distB="0" distL="0" distR="0" wp14:anchorId="3FE71170" wp14:editId="1E94BF6B">
            <wp:extent cx="4884174" cy="2873532"/>
            <wp:effectExtent l="0" t="0" r="0" b="317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7811" cy="2881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C00859" w14:textId="0FF1877A" w:rsidR="00C50AC6" w:rsidRDefault="00923AE7" w:rsidP="00923AE7">
      <w:r w:rsidRPr="0043132A">
        <w:rPr>
          <w:rFonts w:ascii="Times New Roman" w:hAnsi="Times New Roman" w:cs="Times New Roman"/>
          <w:b/>
          <w:iCs/>
          <w:sz w:val="24"/>
          <w:szCs w:val="24"/>
        </w:rPr>
        <w:t>Figure</w:t>
      </w:r>
      <w:r>
        <w:rPr>
          <w:rFonts w:ascii="Times New Roman" w:hAnsi="Times New Roman" w:cs="Times New Roman"/>
          <w:b/>
          <w:iCs/>
          <w:sz w:val="24"/>
          <w:szCs w:val="24"/>
        </w:rPr>
        <w:t xml:space="preserve"> S1</w:t>
      </w:r>
      <w:r w:rsidRPr="0043132A">
        <w:rPr>
          <w:rFonts w:ascii="Times New Roman" w:hAnsi="Times New Roman" w:cs="Times New Roman"/>
          <w:b/>
          <w:iCs/>
          <w:sz w:val="24"/>
          <w:szCs w:val="24"/>
        </w:rPr>
        <w:t>: Distribution of Saturation Index in Berambadi and Mule Hole</w:t>
      </w:r>
    </w:p>
    <w:sectPr w:rsidR="00C50A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AE7"/>
    <w:rsid w:val="00080BE5"/>
    <w:rsid w:val="005F04A1"/>
    <w:rsid w:val="00923AE7"/>
    <w:rsid w:val="009D4096"/>
    <w:rsid w:val="00A941CB"/>
    <w:rsid w:val="00C50AC6"/>
    <w:rsid w:val="00F21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5E5CED"/>
  <w15:chartTrackingRefBased/>
  <w15:docId w15:val="{AD838C9A-9043-4F22-B09F-21141B2FA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AE7"/>
    <w:pPr>
      <w:spacing w:after="0" w:line="240" w:lineRule="auto"/>
      <w:jc w:val="both"/>
    </w:pPr>
    <w:rPr>
      <w:rFonts w:eastAsiaTheme="minorEastAsia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F04A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vi Sri</dc:creator>
  <cp:keywords/>
  <dc:description/>
  <cp:lastModifiedBy>Buvi Sri</cp:lastModifiedBy>
  <cp:revision>2</cp:revision>
  <dcterms:created xsi:type="dcterms:W3CDTF">2019-08-28T10:13:00Z</dcterms:created>
  <dcterms:modified xsi:type="dcterms:W3CDTF">2019-08-28T10:13:00Z</dcterms:modified>
</cp:coreProperties>
</file>